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590B5" w14:textId="77777777" w:rsidR="00CC5A45" w:rsidRDefault="00CC5A45" w:rsidP="00BC2810"/>
    <w:p w14:paraId="6FA2F4B3" w14:textId="51419E35" w:rsidR="00AD0E20" w:rsidRPr="006E6732" w:rsidRDefault="0012367A" w:rsidP="00AD0E20">
      <w:pPr>
        <w:rPr>
          <w:rFonts w:ascii="Times New Roman" w:hAnsi="Times New Roman" w:cs="Times New Roman"/>
          <w:b/>
          <w:kern w:val="0"/>
          <w:szCs w:val="21"/>
        </w:rPr>
      </w:pPr>
      <w:r w:rsidRPr="00FD7B7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21012C">
        <w:rPr>
          <w:rFonts w:ascii="Times New Roman" w:hAnsi="Times New Roman" w:cs="Times New Roman"/>
          <w:b/>
          <w:kern w:val="0"/>
          <w:szCs w:val="21"/>
        </w:rPr>
        <w:t>S</w:t>
      </w:r>
      <w:r w:rsidR="0021012C">
        <w:rPr>
          <w:rFonts w:ascii="Times New Roman" w:hAnsi="Times New Roman" w:cs="Times New Roman" w:hint="eastAsia"/>
          <w:b/>
          <w:kern w:val="0"/>
          <w:szCs w:val="21"/>
        </w:rPr>
        <w:t>1</w:t>
      </w:r>
      <w:r w:rsidRPr="00FD7B79">
        <w:rPr>
          <w:rFonts w:ascii="Times New Roman" w:hAnsi="Times New Roman" w:cs="Times New Roman"/>
          <w:b/>
          <w:kern w:val="0"/>
          <w:szCs w:val="21"/>
        </w:rPr>
        <w:t>︱</w:t>
      </w:r>
      <w:r w:rsidR="00AD0E20" w:rsidRPr="0012367A">
        <w:rPr>
          <w:rFonts w:ascii="Times New Roman" w:hAnsi="Times New Roman" w:cs="Times New Roman"/>
          <w:b/>
          <w:kern w:val="0"/>
          <w:szCs w:val="21"/>
        </w:rPr>
        <w:t xml:space="preserve">Primers used </w:t>
      </w:r>
      <w:r w:rsidR="00ED16E4" w:rsidRPr="0012367A">
        <w:rPr>
          <w:rFonts w:ascii="Times New Roman" w:hAnsi="Times New Roman" w:cs="Times New Roman"/>
          <w:b/>
          <w:kern w:val="0"/>
          <w:szCs w:val="21"/>
        </w:rPr>
        <w:t>to detect</w:t>
      </w:r>
      <w:r w:rsidR="00AD0E20" w:rsidRPr="0012367A">
        <w:rPr>
          <w:rFonts w:ascii="Times New Roman" w:hAnsi="Times New Roman" w:cs="Times New Roman"/>
          <w:b/>
          <w:kern w:val="0"/>
          <w:szCs w:val="21"/>
        </w:rPr>
        <w:t xml:space="preserve"> the </w:t>
      </w:r>
      <w:r w:rsidR="003746A9" w:rsidRPr="0012367A">
        <w:rPr>
          <w:rFonts w:ascii="Times New Roman" w:hAnsi="Times New Roman" w:cs="Times New Roman"/>
          <w:b/>
          <w:kern w:val="0"/>
          <w:szCs w:val="21"/>
        </w:rPr>
        <w:t>b</w:t>
      </w:r>
      <w:r w:rsidR="003746A9" w:rsidRPr="0012367A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iofilm formation related genes</w:t>
      </w:r>
      <w:r w:rsidR="00ED16E4" w:rsidRPr="0012367A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by </w:t>
      </w:r>
      <w:r w:rsidR="00ED16E4" w:rsidRPr="0012367A">
        <w:rPr>
          <w:rFonts w:ascii="Times New Roman" w:hAnsi="Times New Roman" w:cs="Times New Roman"/>
          <w:b/>
          <w:kern w:val="0"/>
          <w:szCs w:val="21"/>
        </w:rPr>
        <w:t>RT-qPCR</w:t>
      </w:r>
      <w:r w:rsidR="003746A9" w:rsidRPr="006E6732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. </w:t>
      </w:r>
    </w:p>
    <w:tbl>
      <w:tblPr>
        <w:tblW w:w="9240" w:type="dxa"/>
        <w:tblInd w:w="-4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3550"/>
        <w:gridCol w:w="3280"/>
      </w:tblGrid>
      <w:tr w:rsidR="003746A9" w:rsidRPr="00AD0E20" w14:paraId="69CB659D" w14:textId="77777777" w:rsidTr="003746A9">
        <w:trPr>
          <w:trHeight w:val="264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04B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35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F1488" w14:textId="7FA55FB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(5' →3')</w:t>
            </w:r>
          </w:p>
        </w:tc>
        <w:tc>
          <w:tcPr>
            <w:tcW w:w="3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391C0" w14:textId="123DDDE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 (</w:t>
            </w:r>
            <w:proofErr w:type="spellStart"/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</w:t>
            </w:r>
            <w:r w:rsidR="00063C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.</w:t>
            </w:r>
            <w:r w:rsidRPr="00AD0E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746A9" w:rsidRPr="00AD0E20" w14:paraId="698F13F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CDED8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g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D1DFEE6" w14:textId="6A35FF3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ATAAAGCAGTTG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2C8B9D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593-52611 (CP002494.1)</w:t>
            </w:r>
          </w:p>
        </w:tc>
      </w:tr>
      <w:tr w:rsidR="003746A9" w:rsidRPr="00AD0E20" w14:paraId="28B6565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FD21C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g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A04B6BC" w14:textId="209580F9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TAGTTGGTCTACTT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E3516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482-52501 (CP002494.1) </w:t>
            </w:r>
          </w:p>
        </w:tc>
      </w:tr>
      <w:tr w:rsidR="003746A9" w:rsidRPr="00AD0E20" w14:paraId="55E1B02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1B792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rC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704ECA6" w14:textId="6274E28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ATTAGAAACACAA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2F7576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843-741860 (CP002621.1)</w:t>
            </w:r>
          </w:p>
        </w:tc>
      </w:tr>
      <w:tr w:rsidR="003746A9" w:rsidRPr="00AD0E20" w14:paraId="059659B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2F09C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rC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D95FF2F" w14:textId="1D75AD72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CACTATCATCA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E6BB89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42022-742039 (CP002621.1) </w:t>
            </w:r>
          </w:p>
        </w:tc>
      </w:tr>
      <w:tr w:rsidR="003746A9" w:rsidRPr="00AD0E20" w14:paraId="0757A96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FBC27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1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C60A0BC" w14:textId="795DB08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TATTACGAACTATG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202FAA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8-3226 (X17214.1)</w:t>
            </w:r>
          </w:p>
        </w:tc>
      </w:tr>
      <w:tr w:rsidR="003746A9" w:rsidRPr="00AD0E20" w14:paraId="116261A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0A6CC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1</w:t>
            </w: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FFB9CAE" w14:textId="01CCD57C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TCCAGATACACAG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2B6944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3-3400 (X17214.1)</w:t>
            </w:r>
          </w:p>
        </w:tc>
      </w:tr>
      <w:tr w:rsidR="003746A9" w:rsidRPr="00AD0E20" w14:paraId="1312780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49D81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59F353E0" w14:textId="27A9F236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TAATCAATCAGGAACGAATA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6E5A5B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647-760670 (NC_004668.1)</w:t>
            </w:r>
          </w:p>
        </w:tc>
      </w:tr>
      <w:tr w:rsidR="003746A9" w:rsidRPr="00AD0E20" w14:paraId="1782A99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9380A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n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3BA8365" w14:textId="337718C5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ACACTAACACCG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54F8A8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0718-760735 (NC_004668.1)</w:t>
            </w:r>
          </w:p>
        </w:tc>
      </w:tr>
      <w:tr w:rsidR="003746A9" w:rsidRPr="00AD0E20" w14:paraId="56E00D2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B127C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94FC4ED" w14:textId="7E11A24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GATATGGTGAC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442847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4-951 (JQ794947.1)</w:t>
            </w:r>
          </w:p>
        </w:tc>
      </w:tr>
      <w:tr w:rsidR="003746A9" w:rsidRPr="00AD0E20" w14:paraId="3B62451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64DDF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4A530C9" w14:textId="3ECFDED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CTTCTGGAGTTGCT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04D953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-1096 (JQ794947.1)</w:t>
            </w:r>
          </w:p>
        </w:tc>
      </w:tr>
      <w:tr w:rsidR="003746A9" w:rsidRPr="00AD0E20" w14:paraId="477A93AA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020CC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bp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DB01837" w14:textId="007A1F32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AATAACAACGCCATTC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79DB021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8348- 1058367 (NC_004668.1)</w:t>
            </w:r>
          </w:p>
        </w:tc>
      </w:tr>
      <w:tr w:rsidR="003746A9" w:rsidRPr="00AD0E20" w14:paraId="40D704FF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47FCB0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bp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59BD4EE" w14:textId="1B91DD3A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TATCACCAGCATC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6449A0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8456-1058473 (NC_004668.1)</w:t>
            </w:r>
          </w:p>
        </w:tc>
      </w:tr>
      <w:tr w:rsidR="003746A9" w:rsidRPr="00AD0E20" w14:paraId="6A34F151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E7727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ep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1202D08" w14:textId="592391DF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GATAGAGGCATAC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3A6C5CE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1320-1921337 (CP002621.1)</w:t>
            </w:r>
          </w:p>
        </w:tc>
      </w:tr>
      <w:tr w:rsidR="003746A9" w:rsidRPr="00AD0E20" w14:paraId="561D93F1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1AA3B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ep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5087867" w14:textId="4AD99E2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CCACTTATACGAT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0FFF31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1406-1921423 (CP002621.1)</w:t>
            </w:r>
          </w:p>
        </w:tc>
      </w:tr>
      <w:tr w:rsidR="003746A9" w:rsidRPr="00AD0E20" w14:paraId="463B0235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C1758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I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3C72C09" w14:textId="0BAF2966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GTTCCATCATATT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AF14D9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3792-1813809 (CP002621.1)</w:t>
            </w:r>
          </w:p>
        </w:tc>
      </w:tr>
      <w:tr w:rsidR="003746A9" w:rsidRPr="00AD0E20" w14:paraId="3C25D10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0D08F6E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I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C1B698B" w14:textId="2E3B4A34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TGACTTCTGGTTAT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2ACD9A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3927- 1813945 (CP002621.1)</w:t>
            </w:r>
          </w:p>
        </w:tc>
      </w:tr>
      <w:tr w:rsidR="003746A9" w:rsidRPr="00AD0E20" w14:paraId="3D01B432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D1B83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OX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3594F451" w14:textId="48639A4C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GAGTAACATTATCGTATT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E6D953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4588-1794610 (CP002621.1)</w:t>
            </w:r>
          </w:p>
        </w:tc>
      </w:tr>
      <w:tr w:rsidR="003746A9" w:rsidRPr="00AD0E20" w14:paraId="33301D2C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6AC6D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OX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C5C1148" w14:textId="51E2D4CF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ATATAGTGCCTACC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30FE0C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4715-1794735 (CP002621.1)</w:t>
            </w:r>
          </w:p>
        </w:tc>
      </w:tr>
      <w:tr w:rsidR="003746A9" w:rsidRPr="00AD0E20" w14:paraId="7658891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DBEEC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p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B637726" w14:textId="6C8C331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TCAGTATTAGTTGG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DEAB2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-189 (AF034779.1)</w:t>
            </w:r>
          </w:p>
        </w:tc>
      </w:tr>
      <w:tr w:rsidR="003746A9" w:rsidRPr="00AD0E20" w14:paraId="4D93F0E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8F878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p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6500A8F" w14:textId="2BE4DC2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CTTGTAACACATC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7B1DDB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-367 (AF034779.1)</w:t>
            </w:r>
          </w:p>
        </w:tc>
      </w:tr>
      <w:tr w:rsidR="003746A9" w:rsidRPr="00AD0E20" w14:paraId="4DBDA91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8CA61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r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1CC2BE7" w14:textId="1EC0C3D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GGATATGATTGTT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0BD003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1964- 1591981 (CP002621.1)</w:t>
            </w:r>
          </w:p>
        </w:tc>
      </w:tr>
      <w:tr w:rsidR="003746A9" w:rsidRPr="00AD0E20" w14:paraId="62BFE18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0C241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sr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CD1F05B" w14:textId="709081F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TAGAAGCATTGGTA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4CFEB70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2106-1592123 (CP002621.1)</w:t>
            </w:r>
          </w:p>
        </w:tc>
      </w:tr>
      <w:tr w:rsidR="003746A9" w:rsidRPr="00AD0E20" w14:paraId="07F9E213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63CDAE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lE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7A6B35A" w14:textId="4F0EDEA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ACCATTATCCAGAAC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13B38A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7-1565 (M37185.1)</w:t>
            </w:r>
          </w:p>
        </w:tc>
      </w:tr>
      <w:tr w:rsidR="003746A9" w:rsidRPr="00AD0E20" w14:paraId="08303347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62A06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lE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AAFB342" w14:textId="6EFB9F7E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CGCCATATTGA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17CB4C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1-1688 (M37185.1)</w:t>
            </w:r>
          </w:p>
        </w:tc>
      </w:tr>
      <w:tr w:rsidR="003746A9" w:rsidRPr="00AD0E20" w14:paraId="0FF9B898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2BDD5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9D85049" w14:textId="3ABB1596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ATCTTACCTTAACCAA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A8D0B5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6-1355 (AF544400.1)</w:t>
            </w:r>
          </w:p>
        </w:tc>
      </w:tr>
      <w:tr w:rsidR="003746A9" w:rsidRPr="00AD0E20" w14:paraId="07D1C09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2B4F8B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A978DC4" w14:textId="182B195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TTCTGTTCTCAATCT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53268539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-1511 (AF544400.1)</w:t>
            </w:r>
          </w:p>
        </w:tc>
      </w:tr>
      <w:tr w:rsidR="003746A9" w:rsidRPr="00AD0E20" w14:paraId="4870853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D51A8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4E6741B9" w14:textId="24B53CC5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AGATTGATACATATT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A513524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6210-1706230 (CP002621.1)</w:t>
            </w:r>
          </w:p>
        </w:tc>
      </w:tr>
      <w:tr w:rsidR="003746A9" w:rsidRPr="00AD0E20" w14:paraId="592005C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B442DD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6175D99F" w14:textId="231415E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CTTATTAGCCATTCG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012A919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6338-1706355 (CP002621.1)</w:t>
            </w:r>
          </w:p>
        </w:tc>
      </w:tr>
      <w:tr w:rsidR="003746A9" w:rsidRPr="00AD0E20" w14:paraId="00458424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C8983EC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Q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0296CCA1" w14:textId="23F55A3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GAACGATAGCC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6E34F26F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245-2157262 (CP002621.1)</w:t>
            </w:r>
          </w:p>
        </w:tc>
      </w:tr>
      <w:tr w:rsidR="003746A9" w:rsidRPr="00AD0E20" w14:paraId="6153AC0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EB0E3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Q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58CB26A" w14:textId="1A2F99A0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GATTATGTGCCAA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21A5665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356-2157373 (CP002621.1)</w:t>
            </w:r>
          </w:p>
        </w:tc>
      </w:tr>
      <w:tr w:rsidR="003746A9" w:rsidRPr="00AD0E20" w14:paraId="3F02A286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FB3BE8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t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7E360DA4" w14:textId="44FCEE2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TTGAGTTAATTGATGA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AB64F06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0172-2930191 (NC_004668.1)</w:t>
            </w:r>
          </w:p>
        </w:tc>
      </w:tr>
      <w:tr w:rsidR="003746A9" w:rsidRPr="00AD0E20" w14:paraId="565CE8ED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21C692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t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1CBAB5A" w14:textId="381C23FB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GCTGCTAATGTTC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D796D25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0263-2930280 (NC_004668.1)</w:t>
            </w:r>
          </w:p>
        </w:tc>
      </w:tr>
      <w:tr w:rsidR="003746A9" w:rsidRPr="00AD0E20" w14:paraId="587F1B50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60A6B0" w14:textId="3FBDD083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-F</w:t>
            </w:r>
            <w:r w:rsidR="00AC341D" w:rsidRPr="00AC34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27E77891" w14:textId="6C5CFDF1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CTAATGTCTCAAGCACTAC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76092937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4995-3045016 (NC_004668.1)</w:t>
            </w:r>
          </w:p>
        </w:tc>
      </w:tr>
      <w:tr w:rsidR="003746A9" w:rsidRPr="00AD0E20" w14:paraId="3B483BBB" w14:textId="77777777" w:rsidTr="003746A9">
        <w:trPr>
          <w:trHeight w:val="264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47C17A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A</w:t>
            </w:r>
            <w:proofErr w:type="spellEnd"/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550" w:type="dxa"/>
            <w:shd w:val="clear" w:color="auto" w:fill="auto"/>
            <w:noWrap/>
            <w:vAlign w:val="center"/>
            <w:hideMark/>
          </w:tcPr>
          <w:p w14:paraId="1ED63100" w14:textId="43D05AA8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CATCACGCCAACTT</w:t>
            </w:r>
          </w:p>
        </w:tc>
        <w:tc>
          <w:tcPr>
            <w:tcW w:w="3280" w:type="dxa"/>
            <w:shd w:val="clear" w:color="auto" w:fill="auto"/>
            <w:noWrap/>
            <w:vAlign w:val="center"/>
            <w:hideMark/>
          </w:tcPr>
          <w:p w14:paraId="1A229203" w14:textId="77777777" w:rsidR="003746A9" w:rsidRPr="00AD0E20" w:rsidRDefault="003746A9" w:rsidP="00AD0E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0E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4911-3044928 (NC_004668.1)</w:t>
            </w:r>
          </w:p>
        </w:tc>
      </w:tr>
    </w:tbl>
    <w:p w14:paraId="2A8ACDAE" w14:textId="77777777" w:rsidR="00AC341D" w:rsidRPr="00BE448C" w:rsidRDefault="00AC341D" w:rsidP="00AC341D">
      <w:pPr>
        <w:rPr>
          <w:sz w:val="18"/>
          <w:szCs w:val="18"/>
        </w:rPr>
      </w:pPr>
      <w:r>
        <w:tab/>
      </w:r>
      <w:proofErr w:type="gramStart"/>
      <w:r w:rsidRPr="00BE448C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a</w:t>
      </w:r>
      <w:proofErr w:type="gramEnd"/>
      <w:r w:rsidRPr="00BE448C">
        <w:rPr>
          <w:rFonts w:ascii="Times New Roman" w:hAnsi="Times New Roman" w:cs="Times New Roman"/>
          <w:sz w:val="18"/>
          <w:szCs w:val="18"/>
        </w:rPr>
        <w:t xml:space="preserve">: </w:t>
      </w:r>
      <w:r w:rsidRPr="00BE448C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he internal control gene was </w:t>
      </w:r>
      <w:proofErr w:type="spellStart"/>
      <w:r w:rsidRPr="00BE448C">
        <w:rPr>
          <w:rStyle w:val="a7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recA</w:t>
      </w:r>
      <w:proofErr w:type="spellEnd"/>
      <w:r w:rsidRPr="00BE448C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 (OG1RF_12439)</w:t>
      </w:r>
    </w:p>
    <w:p w14:paraId="57A9CF1C" w14:textId="126FD580" w:rsidR="00772525" w:rsidRDefault="00AC341D" w:rsidP="00BC2810">
      <w:r w:rsidRPr="00AC341D">
        <w:rPr>
          <w:rFonts w:ascii="Times New Roman" w:hAnsi="Times New Roman" w:cs="Times New Roman"/>
          <w:iCs/>
          <w:kern w:val="0"/>
          <w:szCs w:val="21"/>
        </w:rPr>
        <w:t xml:space="preserve">    </w:t>
      </w:r>
    </w:p>
    <w:p w14:paraId="4BE30C03" w14:textId="6050A901" w:rsidR="0057101A" w:rsidRDefault="0057101A" w:rsidP="00BC2810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FC373" w14:textId="77777777" w:rsidR="007C14E4" w:rsidRDefault="007C14E4" w:rsidP="005D0356">
      <w:r>
        <w:separator/>
      </w:r>
    </w:p>
  </w:endnote>
  <w:endnote w:type="continuationSeparator" w:id="0">
    <w:p w14:paraId="60FF17D6" w14:textId="77777777" w:rsidR="007C14E4" w:rsidRDefault="007C14E4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C750E" w14:textId="77777777" w:rsidR="007C14E4" w:rsidRDefault="007C14E4" w:rsidP="005D0356">
      <w:r>
        <w:separator/>
      </w:r>
    </w:p>
  </w:footnote>
  <w:footnote w:type="continuationSeparator" w:id="0">
    <w:p w14:paraId="0369C69E" w14:textId="77777777" w:rsidR="007C14E4" w:rsidRDefault="007C14E4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698"/>
    <w:rsid w:val="00010C3C"/>
    <w:rsid w:val="0001241F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2367A"/>
    <w:rsid w:val="00133BD3"/>
    <w:rsid w:val="00134F9B"/>
    <w:rsid w:val="0017245C"/>
    <w:rsid w:val="0018218C"/>
    <w:rsid w:val="001835BC"/>
    <w:rsid w:val="001B4973"/>
    <w:rsid w:val="001C0BED"/>
    <w:rsid w:val="001F4972"/>
    <w:rsid w:val="0021012C"/>
    <w:rsid w:val="00222485"/>
    <w:rsid w:val="002478BE"/>
    <w:rsid w:val="0028540E"/>
    <w:rsid w:val="002D0030"/>
    <w:rsid w:val="002E615C"/>
    <w:rsid w:val="002F0DE1"/>
    <w:rsid w:val="0034272A"/>
    <w:rsid w:val="00353374"/>
    <w:rsid w:val="003746A9"/>
    <w:rsid w:val="00376327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556A0D"/>
    <w:rsid w:val="005571FE"/>
    <w:rsid w:val="00567020"/>
    <w:rsid w:val="0057101A"/>
    <w:rsid w:val="005847C4"/>
    <w:rsid w:val="005858D5"/>
    <w:rsid w:val="005C04F8"/>
    <w:rsid w:val="005D0356"/>
    <w:rsid w:val="005E3F43"/>
    <w:rsid w:val="005E3F59"/>
    <w:rsid w:val="006201B0"/>
    <w:rsid w:val="0063703B"/>
    <w:rsid w:val="006439F4"/>
    <w:rsid w:val="00667517"/>
    <w:rsid w:val="00682D76"/>
    <w:rsid w:val="006A1545"/>
    <w:rsid w:val="006E21C3"/>
    <w:rsid w:val="006E6732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C14E4"/>
    <w:rsid w:val="007D4389"/>
    <w:rsid w:val="00816E60"/>
    <w:rsid w:val="008554CF"/>
    <w:rsid w:val="008804B4"/>
    <w:rsid w:val="008A2123"/>
    <w:rsid w:val="008B71B5"/>
    <w:rsid w:val="008D73E6"/>
    <w:rsid w:val="008D7816"/>
    <w:rsid w:val="008E2783"/>
    <w:rsid w:val="00910D7F"/>
    <w:rsid w:val="00937807"/>
    <w:rsid w:val="009771C9"/>
    <w:rsid w:val="00993E5B"/>
    <w:rsid w:val="009B3698"/>
    <w:rsid w:val="009C0504"/>
    <w:rsid w:val="009C5116"/>
    <w:rsid w:val="009D6CA3"/>
    <w:rsid w:val="00A0051E"/>
    <w:rsid w:val="00A14881"/>
    <w:rsid w:val="00A26C90"/>
    <w:rsid w:val="00A90FDE"/>
    <w:rsid w:val="00AC341D"/>
    <w:rsid w:val="00AC766C"/>
    <w:rsid w:val="00AD0E20"/>
    <w:rsid w:val="00AF0D41"/>
    <w:rsid w:val="00B03CE5"/>
    <w:rsid w:val="00B12512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569B9"/>
    <w:rsid w:val="00C65DBC"/>
    <w:rsid w:val="00CC5A45"/>
    <w:rsid w:val="00CC633A"/>
    <w:rsid w:val="00D1256D"/>
    <w:rsid w:val="00D66B46"/>
    <w:rsid w:val="00DB0FEB"/>
    <w:rsid w:val="00DB6706"/>
    <w:rsid w:val="00DD051F"/>
    <w:rsid w:val="00DD295F"/>
    <w:rsid w:val="00E217FF"/>
    <w:rsid w:val="00E51695"/>
    <w:rsid w:val="00E779D1"/>
    <w:rsid w:val="00EC4C85"/>
    <w:rsid w:val="00ED16E4"/>
    <w:rsid w:val="00F06A38"/>
    <w:rsid w:val="00F21C06"/>
    <w:rsid w:val="00F44E7F"/>
    <w:rsid w:val="00F71E42"/>
    <w:rsid w:val="00F7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3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35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7">
    <w:name w:val="Emphasis"/>
    <w:basedOn w:val="a0"/>
    <w:uiPriority w:val="20"/>
    <w:qFormat/>
    <w:rsid w:val="00AC341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3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35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7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windows 10</cp:lastModifiedBy>
  <cp:revision>63</cp:revision>
  <cp:lastPrinted>2019-08-12T13:06:00Z</cp:lastPrinted>
  <dcterms:created xsi:type="dcterms:W3CDTF">2019-01-25T02:02:00Z</dcterms:created>
  <dcterms:modified xsi:type="dcterms:W3CDTF">2022-04-27T07:55:00Z</dcterms:modified>
</cp:coreProperties>
</file>